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B82" w:rsidRDefault="00C92B82" w:rsidP="00C92B82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5. </w:t>
      </w:r>
      <w:proofErr w:type="gramStart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onolayer culturing and stimulation with wildtyp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huma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DF5.</w:t>
      </w:r>
      <w:proofErr w:type="gramEnd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hondrocytes from </w:t>
      </w:r>
      <w:r w:rsidR="00332CE7">
        <w:rPr>
          <w:rFonts w:ascii="Times New Roman" w:hAnsi="Times New Roman" w:cs="Times New Roman"/>
          <w:b w:val="0"/>
          <w:color w:val="auto"/>
          <w:sz w:val="24"/>
          <w:szCs w:val="24"/>
        </w:rPr>
        <w:t>twelve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wildtyp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huma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DF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g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ene expression was measured at 6, 12, 24 and 48 hour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E36E74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s a</w:t>
      </w:r>
      <w:r w:rsidR="005004CD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p w:rsidR="005004CD" w:rsidRPr="005004CD" w:rsidRDefault="005004CD" w:rsidP="005004CD"/>
    <w:p w:rsidR="00C92B82" w:rsidRPr="0074174F" w:rsidRDefault="00C92B82" w:rsidP="00C92B82"/>
    <w:p w:rsidR="000904D1" w:rsidRDefault="00462FD6"/>
    <w:p w:rsidR="00E36E74" w:rsidRDefault="00E36E74"/>
    <w:p w:rsidR="00E36E74" w:rsidRDefault="00E36E74"/>
    <w:p w:rsidR="00E36E74" w:rsidRDefault="00E36E74"/>
    <w:p w:rsidR="00E36E74" w:rsidRDefault="00E36E74"/>
    <w:p w:rsidR="00E36E74" w:rsidRDefault="00E36E74"/>
    <w:p w:rsidR="00E36E74" w:rsidRDefault="00E36E74"/>
    <w:p w:rsidR="00E36E74" w:rsidRDefault="00E36E74"/>
    <w:p w:rsidR="00E36E74" w:rsidRDefault="00E36E74"/>
    <w:p w:rsidR="00E36E74" w:rsidRDefault="00E36E74"/>
    <w:tbl>
      <w:tblPr>
        <w:tblW w:w="13971" w:type="dxa"/>
        <w:tblInd w:w="87" w:type="dxa"/>
        <w:tblLayout w:type="fixed"/>
        <w:tblLook w:val="04A0"/>
      </w:tblPr>
      <w:tblGrid>
        <w:gridCol w:w="1006"/>
        <w:gridCol w:w="1283"/>
        <w:gridCol w:w="973"/>
        <w:gridCol w:w="974"/>
        <w:gridCol w:w="973"/>
        <w:gridCol w:w="974"/>
        <w:gridCol w:w="973"/>
        <w:gridCol w:w="974"/>
        <w:gridCol w:w="973"/>
        <w:gridCol w:w="974"/>
        <w:gridCol w:w="973"/>
        <w:gridCol w:w="974"/>
        <w:gridCol w:w="973"/>
        <w:gridCol w:w="974"/>
      </w:tblGrid>
      <w:tr w:rsidR="00462FD6" w:rsidRPr="00E36E74" w:rsidTr="00730AC8">
        <w:trPr>
          <w:trHeight w:val="300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FD6" w:rsidRPr="00E36E74" w:rsidRDefault="00462FD6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FD6" w:rsidRPr="00E36E74" w:rsidRDefault="00462FD6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point after stimulation</w:t>
            </w:r>
          </w:p>
        </w:tc>
        <w:tc>
          <w:tcPr>
            <w:tcW w:w="1168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FD6" w:rsidRPr="00E36E74" w:rsidRDefault="00462FD6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3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6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4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1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6.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3.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2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2.8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2.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4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8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0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</w:tr>
      <w:tr w:rsidR="00E36E74" w:rsidRPr="00E36E74" w:rsidTr="00462FD6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E36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E74" w:rsidRPr="00E36E74" w:rsidRDefault="00E36E74" w:rsidP="00462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6E74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</w:tr>
    </w:tbl>
    <w:p w:rsidR="00E36E74" w:rsidRDefault="00E36E74"/>
    <w:sectPr w:rsidR="00E36E74" w:rsidSect="00E36E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2B82"/>
    <w:rsid w:val="00056B46"/>
    <w:rsid w:val="00332CE7"/>
    <w:rsid w:val="00462FD6"/>
    <w:rsid w:val="005004CD"/>
    <w:rsid w:val="00527529"/>
    <w:rsid w:val="00613360"/>
    <w:rsid w:val="006C2747"/>
    <w:rsid w:val="00BF0D4C"/>
    <w:rsid w:val="00C92B82"/>
    <w:rsid w:val="00D13D62"/>
    <w:rsid w:val="00E36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C92B8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5</cp:revision>
  <dcterms:created xsi:type="dcterms:W3CDTF">2013-09-05T14:08:00Z</dcterms:created>
  <dcterms:modified xsi:type="dcterms:W3CDTF">2013-11-26T22:45:00Z</dcterms:modified>
</cp:coreProperties>
</file>